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812" w:leader="none"/>
        </w:tabs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Gill et al Suppl. Table 2. Primer sequences for canine </w:t>
      </w:r>
      <w:r>
        <w:rPr>
          <w:b/>
          <w:i/>
          <w:sz w:val="24"/>
          <w:szCs w:val="24"/>
        </w:rPr>
        <w:t>GLRA1</w:t>
      </w:r>
      <w:r>
        <w:rPr>
          <w:b/>
          <w:sz w:val="24"/>
          <w:szCs w:val="24"/>
        </w:rPr>
        <w:t xml:space="preserve">, </w:t>
      </w:r>
      <w:r>
        <w:rPr>
          <w:b/>
          <w:i/>
          <w:sz w:val="24"/>
          <w:szCs w:val="24"/>
        </w:rPr>
        <w:t>GLRB</w:t>
      </w:r>
      <w:r>
        <w:rPr>
          <w:b/>
          <w:sz w:val="24"/>
          <w:szCs w:val="24"/>
        </w:rPr>
        <w:t xml:space="preserve"> and </w:t>
      </w:r>
      <w:r>
        <w:rPr>
          <w:b/>
          <w:i/>
          <w:sz w:val="24"/>
          <w:szCs w:val="24"/>
        </w:rPr>
        <w:t xml:space="preserve">SLC6A5 </w:t>
      </w:r>
      <w:r>
        <w:rPr>
          <w:b/>
          <w:sz w:val="24"/>
          <w:szCs w:val="24"/>
        </w:rPr>
        <w:t>exon amplification</w:t>
      </w:r>
    </w:p>
    <w:tbl>
      <w:tblPr>
        <w:tblW w:w="9838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08"/>
        <w:gridCol w:w="709"/>
        <w:gridCol w:w="4110"/>
        <w:gridCol w:w="4111"/>
      </w:tblGrid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on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rward Prime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verse primer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b/>
                <w:i/>
                <w:sz w:val="24"/>
                <w:szCs w:val="24"/>
              </w:rPr>
              <w:t>GLRA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aatatacccacccccaaacg 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agtcagcctcagtgctcct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gcaaggctgggatatga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atgtgtttgccatctgcgta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caagaggaatccatccctga 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aactccatgcagagcgtaca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cgcagagcactgaatgaaag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tgggacaaggtgtgttctga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tgattttctggtaataactaaaatgg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cagctgtatgggaatttctg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ccaaaccaattctgacatgct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gtgggacctgaggaggata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cgctgaggttgttctgacct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taatgccttgtgctcccttt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ggggagttactgaggagcag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gctgcttggaactcttctg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9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tagaggcagggagaaccaga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atgcatcactgcattttgct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b/>
                <w:i/>
                <w:sz w:val="24"/>
                <w:szCs w:val="24"/>
              </w:rPr>
              <w:t>GLR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cattggatagtaatggtcatacgc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ttcgataacgcagtaacatttctc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tggtggctatttctaaatgctt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ttgttttgaatatcacaactaaacaat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gttttacatcctatgtggattgg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catccaccttagagttattcctta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tgtgctgcttatcactgaaactc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ggaaacaaggtcaagtcca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agcatgaggtactttttaatatttttg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aaaagcattagttttaccattgtt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tggcctgttatcttaccatttct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aaatatctgaacgcaaagataaacta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tgatttttatagttgggcgtagg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aaggaaaaggttcccatca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cttggaagagccttgacgag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tgcacaccacggaaaagta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9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tcaggtaatctgatggcctaat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aatcaaatggcatccaaaa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b/>
                <w:i/>
                <w:sz w:val="24"/>
                <w:szCs w:val="24"/>
              </w:rPr>
              <w:t>SLC6A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cctttaaaactggaatccaagg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aaaggagcaccctaaagga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atccaccttccaggttattccct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ctgcctcccgcatccatta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acactctcggtgcagggttga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tgccctctggcttagcactgat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gcttggtagaggagggggta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cctgaattctgcagttcac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gagagacagtccgctccact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agctctcgaaatgctagaactaa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ctctccaatatccggcaagt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atgcaacccatcccttg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tgacctcagagggtccctaa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ttcggctcagggtgtgat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ggggaaactgccctgatg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gtgcccaggtctcattaaa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9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agccagtaagttggtgctgaa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ctcggccttagcaggtg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1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gccacgtttatgcgtcct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tctagccctgcctgagctt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1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ataaccaccgatggaagcag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aggcacctcaccatcctat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1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ttagagccatcaggggaatg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ggtgaaaggacagatgagc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1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tttgcttgcacctgactttc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agccaccttttgcttctcaa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1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tgtctgatggcttcttgcat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gggtgagtcacagctaagca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1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aagaaagcatccaagtcgtg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acttaatcaccgcgtctcc</w:t>
            </w:r>
          </w:p>
        </w:tc>
      </w:tr>
      <w:tr>
        <w:trPr/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1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 xml:space="preserve">cagtttggggatcgatgg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280" w:before="0" w:after="8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  <w:t>catgcgacaccctatcttacttt</w:t>
            </w:r>
          </w:p>
        </w:tc>
      </w:tr>
    </w:tbl>
    <w:p>
      <w:pPr>
        <w:pStyle w:val="Normal"/>
        <w:tabs>
          <w:tab w:val="clear" w:pos="720"/>
          <w:tab w:val="left" w:pos="5812" w:leader="none"/>
        </w:tabs>
        <w:spacing w:before="0" w:after="20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libri" w:hAnsi="Calibri" w:eastAsia="Calibri" w:cs="Times New Roman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4:13:00Z</dcterms:created>
  <dc:creator>Robert Harvey</dc:creator>
  <dc:description/>
  <cp:keywords/>
  <dc:language>en-US</dc:language>
  <cp:lastModifiedBy>Robert Harvey</cp:lastModifiedBy>
  <dcterms:modified xsi:type="dcterms:W3CDTF">2010-12-09T14:13:00Z</dcterms:modified>
  <cp:revision>2</cp:revision>
  <dc:subject/>
  <dc:title/>
</cp:coreProperties>
</file>